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7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The TPM values of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i/>
          <w:sz w:val="24"/>
          <w:szCs w:val="24"/>
        </w:rPr>
        <w:t>S. exempta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BPs in different samples.</w:t>
      </w:r>
      <w:r>
        <w:rPr>
          <w:rFonts w:hint="eastAsia" w:ascii="Times New Roman" w:hAnsi="Times New Roman" w:cs="Times New Roman"/>
          <w:sz w:val="24"/>
          <w:szCs w:val="24"/>
        </w:rPr>
        <w:t xml:space="preserve"> L = larvae, P = pupae, M = male adults, F = female adults.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571"/>
        <w:gridCol w:w="571"/>
        <w:gridCol w:w="571"/>
        <w:gridCol w:w="571"/>
        <w:gridCol w:w="571"/>
        <w:gridCol w:w="571"/>
        <w:gridCol w:w="569"/>
        <w:gridCol w:w="504"/>
        <w:gridCol w:w="497"/>
        <w:gridCol w:w="509"/>
        <w:gridCol w:w="569"/>
        <w:gridCol w:w="569"/>
        <w:gridCol w:w="569"/>
        <w:gridCol w:w="569"/>
        <w:gridCol w:w="569"/>
        <w:gridCol w:w="569"/>
        <w:gridCol w:w="569"/>
        <w:gridCol w:w="504"/>
        <w:gridCol w:w="504"/>
        <w:gridCol w:w="504"/>
        <w:gridCol w:w="569"/>
        <w:gridCol w:w="504"/>
        <w:gridCol w:w="5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Gene name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L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L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L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L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L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L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2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3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M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M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M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M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M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M6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F1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F2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F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F4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F5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F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2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6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.2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5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3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9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6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6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8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7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2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52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59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.2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.9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6.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6.8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8.2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5.35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5.2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.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.6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.6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.9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11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1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9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.53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9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5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9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5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9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4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5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3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4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43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7.7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.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5.9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5.1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5.1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5.7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88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1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6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.22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74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9.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2.4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6.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0.2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9.6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.52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.39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72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.4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.35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1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1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4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3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5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1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.4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.8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7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6.3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.4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.57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58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9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77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.69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1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5.9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.6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6.9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5.2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.7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.1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1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.5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4.1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9.6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5.1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4.7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6.9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1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8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7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.7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8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1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13.6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61.9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88.1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87.8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55.4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32.7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6.4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9.6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6.0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5.1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0.4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7.75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4.94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5.72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4.7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4.04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1.15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8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1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.0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2.3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2.3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7.2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6.9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8.2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69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5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4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1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9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6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73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1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1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.2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.6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5.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8.1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.1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.3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24.82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85.19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09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08.1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24.6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51.1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50.8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2.7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8.3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55.1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4.45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.28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.71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6.3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6.17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.33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5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1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71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87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2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9.3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7.4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.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7.4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7.1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5.19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9.61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.62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7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9.48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7.99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2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2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.0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6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7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2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8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56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1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9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42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2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2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.2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.7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.4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.2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.6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.02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.43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.21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.0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19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14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2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2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21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32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2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5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72.2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61.8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33.1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03.5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52.0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21.75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84.44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75.04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64.4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12.27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97.34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79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2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5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6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7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9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2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83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4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6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4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7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6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1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6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9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2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35.2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41.4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33.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04.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17.5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82.71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7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3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0.3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4.5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9.3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4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8.0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6.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2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8.21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6.5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93.3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28.5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49.5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07.3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92.3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96.3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6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86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5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59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3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3.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4.2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2.5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2.2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0.76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3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3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1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7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5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85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3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5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21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5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3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12.5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09.1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06.1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96.4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48.6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05.27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3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6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7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.2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53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3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9.6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68.3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3.4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71.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7.2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5.0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.8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5.3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5.0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6.7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.1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.26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.98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.32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5.2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5.85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6.97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5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3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8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89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89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3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63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3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xeOBP4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.6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.94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.6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.0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.02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.21</w:t>
            </w:r>
          </w:p>
        </w:tc>
      </w:tr>
    </w:tbl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sectPr>
          <w:pgSz w:w="16838" w:h="11906" w:orient="landscape"/>
          <w:pgMar w:top="1440" w:right="1803" w:bottom="1440" w:left="1803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954"/>
    <w:rsid w:val="000E1149"/>
    <w:rsid w:val="001E6FFE"/>
    <w:rsid w:val="003168D1"/>
    <w:rsid w:val="00324D9B"/>
    <w:rsid w:val="003662FC"/>
    <w:rsid w:val="004F1F37"/>
    <w:rsid w:val="0055776F"/>
    <w:rsid w:val="00617387"/>
    <w:rsid w:val="00633A01"/>
    <w:rsid w:val="00873E42"/>
    <w:rsid w:val="008F626E"/>
    <w:rsid w:val="00915954"/>
    <w:rsid w:val="00A721E9"/>
    <w:rsid w:val="00AF1F89"/>
    <w:rsid w:val="00B44F03"/>
    <w:rsid w:val="00B8538B"/>
    <w:rsid w:val="00B94256"/>
    <w:rsid w:val="00E05096"/>
    <w:rsid w:val="00F65DD5"/>
    <w:rsid w:val="05E13D63"/>
    <w:rsid w:val="116A2D07"/>
    <w:rsid w:val="583A0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FollowedHyperlink"/>
    <w:basedOn w:val="7"/>
    <w:semiHidden/>
    <w:unhideWhenUsed/>
    <w:qFormat/>
    <w:uiPriority w:val="99"/>
    <w:rPr>
      <w:color w:val="800080"/>
      <w:u w:val="single"/>
    </w:rPr>
  </w:style>
  <w:style w:type="character" w:styleId="9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10">
    <w:name w:val="页眉 Char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Char"/>
    <w:basedOn w:val="7"/>
    <w:link w:val="3"/>
    <w:qFormat/>
    <w:uiPriority w:val="99"/>
    <w:rPr>
      <w:sz w:val="18"/>
      <w:szCs w:val="18"/>
    </w:rPr>
  </w:style>
  <w:style w:type="character" w:customStyle="1" w:styleId="12">
    <w:name w:val="批注框文本 Char"/>
    <w:basedOn w:val="7"/>
    <w:link w:val="2"/>
    <w:semiHidden/>
    <w:qFormat/>
    <w:uiPriority w:val="99"/>
    <w:rPr>
      <w:sz w:val="18"/>
      <w:szCs w:val="18"/>
    </w:rPr>
  </w:style>
  <w:style w:type="paragraph" w:customStyle="1" w:styleId="13">
    <w:name w:val="xl63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4">
    <w:name w:val="xl64"/>
    <w:basedOn w:val="1"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color w:val="FF0000"/>
      <w:kern w:val="0"/>
      <w:sz w:val="24"/>
      <w:szCs w:val="24"/>
    </w:rPr>
  </w:style>
  <w:style w:type="paragraph" w:customStyle="1" w:styleId="15">
    <w:name w:val="xl65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color w:val="FF0000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957</Words>
  <Characters>16858</Characters>
  <Lines>140</Lines>
  <Paragraphs>39</Paragraphs>
  <TotalTime>58</TotalTime>
  <ScaleCrop>false</ScaleCrop>
  <LinksUpToDate>false</LinksUpToDate>
  <CharactersWithSpaces>19776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3T00:04:00Z</dcterms:created>
  <dc:creator>徐蓬军</dc:creator>
  <cp:lastModifiedBy>DYH</cp:lastModifiedBy>
  <dcterms:modified xsi:type="dcterms:W3CDTF">2021-06-04T02:25:38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